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B5E" w:rsidRPr="00F80BF2" w:rsidRDefault="00121B5E" w:rsidP="00DD434B">
      <w:pPr>
        <w:spacing w:line="360" w:lineRule="auto"/>
      </w:pPr>
      <w:r w:rsidRPr="00F80BF2">
        <w:rPr>
          <w:b/>
          <w:bCs/>
        </w:rPr>
        <w:t>Additional file 1</w:t>
      </w:r>
      <w:r w:rsidR="000B410E">
        <w:rPr>
          <w:b/>
          <w:bCs/>
        </w:rPr>
        <w:t>5</w:t>
      </w:r>
      <w:bookmarkStart w:id="0" w:name="_GoBack"/>
      <w:bookmarkEnd w:id="0"/>
      <w:r w:rsidRPr="00F80BF2">
        <w:rPr>
          <w:b/>
          <w:bCs/>
        </w:rPr>
        <w:t>.</w:t>
      </w:r>
      <w:r w:rsidRPr="00F80BF2">
        <w:t xml:space="preserve"> </w:t>
      </w:r>
      <w:r w:rsidR="00DD434B" w:rsidRPr="00DD434B">
        <w:t>Identification by qRT-PCR of novel miRNA expression patterns in adult and juvenile leaves of Malus hupehensis (A) in leaves of different ages (B) and in different tissues (C). A: Adult phase leaves from the tree top; J: Juvenile phase leaves from the tree base.</w:t>
      </w:r>
    </w:p>
    <w:p w:rsidR="00C34138" w:rsidRDefault="003B4AA5" w:rsidP="00121B5E">
      <w:pPr>
        <w:spacing w:line="360" w:lineRule="auto"/>
      </w:pPr>
      <w:r>
        <w:object w:dxaOrig="6105" w:dyaOrig="46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7.65pt;height:386.3pt" o:ole="">
            <v:imagedata r:id="rId7" o:title="" croptop="2380f" cropbottom="2380f" cropleft="3652f" cropright="6695f"/>
          </v:shape>
          <o:OLEObject Type="Embed" ProgID="Origin50.Graph" ShapeID="_x0000_i1025" DrawAspect="Content" ObjectID="_1483167308" r:id="rId8"/>
        </w:object>
      </w:r>
    </w:p>
    <w:sectPr w:rsidR="00C34138" w:rsidSect="00FD2F0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5373" w:rsidRDefault="006D5373" w:rsidP="00121B5E">
      <w:r>
        <w:separator/>
      </w:r>
    </w:p>
  </w:endnote>
  <w:endnote w:type="continuationSeparator" w:id="0">
    <w:p w:rsidR="006D5373" w:rsidRDefault="006D5373" w:rsidP="00121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Uighur">
    <w:panose1 w:val="02000000000000000000"/>
    <w:charset w:val="00"/>
    <w:family w:val="auto"/>
    <w:pitch w:val="variable"/>
    <w:sig w:usb0="0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5373" w:rsidRDefault="006D5373" w:rsidP="00121B5E">
      <w:r>
        <w:separator/>
      </w:r>
    </w:p>
  </w:footnote>
  <w:footnote w:type="continuationSeparator" w:id="0">
    <w:p w:rsidR="006D5373" w:rsidRDefault="006D5373" w:rsidP="00121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1175"/>
    <w:rsid w:val="000B410E"/>
    <w:rsid w:val="00121B5E"/>
    <w:rsid w:val="00261B1C"/>
    <w:rsid w:val="002E725B"/>
    <w:rsid w:val="00381175"/>
    <w:rsid w:val="003B4AA5"/>
    <w:rsid w:val="004E2143"/>
    <w:rsid w:val="006D5373"/>
    <w:rsid w:val="008E4D0F"/>
    <w:rsid w:val="00AC66CF"/>
    <w:rsid w:val="00DD434B"/>
    <w:rsid w:val="00EC1C79"/>
    <w:rsid w:val="00F165A7"/>
    <w:rsid w:val="00F639E1"/>
    <w:rsid w:val="00FD2788"/>
    <w:rsid w:val="00FD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5E"/>
    <w:rPr>
      <w:rFonts w:ascii="Times New Roman" w:eastAsia="SimSun" w:hAnsi="Times New Roman" w:cs="Times New Roman"/>
      <w:kern w:val="0"/>
      <w:sz w:val="24"/>
      <w:szCs w:val="24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B5E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HeaderChar">
    <w:name w:val="Header Char"/>
    <w:basedOn w:val="DefaultParagraphFont"/>
    <w:link w:val="Header"/>
    <w:uiPriority w:val="99"/>
    <w:rsid w:val="00121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B5E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FooterChar">
    <w:name w:val="Footer Char"/>
    <w:basedOn w:val="DefaultParagraphFont"/>
    <w:link w:val="Footer"/>
    <w:uiPriority w:val="99"/>
    <w:rsid w:val="00121B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omoza, Jesun</cp:lastModifiedBy>
  <cp:revision>8</cp:revision>
  <dcterms:created xsi:type="dcterms:W3CDTF">2014-09-19T02:22:00Z</dcterms:created>
  <dcterms:modified xsi:type="dcterms:W3CDTF">2015-01-19T02:09:00Z</dcterms:modified>
</cp:coreProperties>
</file>